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387" w:rsidRPr="007F2A0E" w:rsidRDefault="00D55C60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A</w:t>
      </w:r>
      <w:proofErr w:type="spellEnd"/>
      <w:proofErr w:type="gramEnd"/>
    </w:p>
    <w:p w:rsidR="00F71B81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615" cy="863193"/>
            <wp:effectExtent l="19050" t="0" r="22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64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863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5C60" w:rsidRPr="007F2A0E" w:rsidRDefault="00D55C60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</w:t>
      </w:r>
      <w:r w:rsidR="00624DAE"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</w:t>
      </w:r>
    </w:p>
    <w:p w:rsidR="00D55C60" w:rsidRPr="007F2A0E" w:rsidRDefault="00D44056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C</w:t>
      </w:r>
      <w:proofErr w:type="spellEnd"/>
      <w:proofErr w:type="gramEnd"/>
    </w:p>
    <w:p w:rsidR="00D44056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 xml:space="preserve">---------------------------------------------------------------------------------------------------------------------- </w:t>
      </w:r>
    </w:p>
    <w:p w:rsidR="00D44056" w:rsidRPr="007F2A0E" w:rsidRDefault="00D44056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</w:t>
      </w:r>
      <w:r w:rsidR="003B508D" w:rsidRPr="007F2A0E">
        <w:rPr>
          <w:rFonts w:ascii="Times New Roman" w:hAnsi="Times New Roman" w:cs="Times New Roman"/>
          <w:i/>
          <w:sz w:val="20"/>
          <w:szCs w:val="20"/>
        </w:rPr>
        <w:t>D</w:t>
      </w:r>
      <w:proofErr w:type="spellEnd"/>
      <w:proofErr w:type="gramEnd"/>
    </w:p>
    <w:p w:rsidR="00D44056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3B508D" w:rsidRPr="007F2A0E" w:rsidRDefault="003B508D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E</w:t>
      </w:r>
      <w:proofErr w:type="spellEnd"/>
      <w:proofErr w:type="gramEnd"/>
    </w:p>
    <w:p w:rsidR="00AB451C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3B508D" w:rsidRPr="007F2A0E" w:rsidRDefault="003B508D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F</w:t>
      </w:r>
      <w:proofErr w:type="spellEnd"/>
      <w:proofErr w:type="gramEnd"/>
    </w:p>
    <w:p w:rsidR="003B508D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7B6529" w:rsidRPr="007F2A0E" w:rsidRDefault="007B6529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G</w:t>
      </w:r>
      <w:proofErr w:type="spellEnd"/>
      <w:proofErr w:type="gramEnd"/>
    </w:p>
    <w:p w:rsidR="007B6529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2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1B81" w:rsidRPr="007F2A0E" w:rsidRDefault="00F71B81" w:rsidP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7B6529" w:rsidRPr="007F2A0E" w:rsidRDefault="007B6529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</w:t>
      </w:r>
      <w:r w:rsidR="00212731" w:rsidRPr="007F2A0E">
        <w:rPr>
          <w:rFonts w:ascii="Times New Roman" w:hAnsi="Times New Roman" w:cs="Times New Roman"/>
          <w:i/>
          <w:sz w:val="20"/>
          <w:szCs w:val="20"/>
        </w:rPr>
        <w:t>H</w:t>
      </w:r>
      <w:proofErr w:type="spellEnd"/>
      <w:proofErr w:type="gramEnd"/>
    </w:p>
    <w:p w:rsidR="00212731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lastRenderedPageBreak/>
        <w:drawing>
          <wp:inline distT="0" distB="0" distL="0" distR="0">
            <wp:extent cx="5274310" cy="867193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12731" w:rsidRPr="007F2A0E" w:rsidRDefault="00B62ECA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I</w:t>
      </w:r>
      <w:proofErr w:type="spellEnd"/>
      <w:proofErr w:type="gramEnd"/>
    </w:p>
    <w:p w:rsidR="00F71B81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B62ECA" w:rsidRPr="007F2A0E" w:rsidRDefault="00B62ECA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K1</w:t>
      </w:r>
      <w:proofErr w:type="spellEnd"/>
    </w:p>
    <w:p w:rsidR="00F71B81" w:rsidRPr="007F2A0E" w:rsidRDefault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615" cy="870509"/>
            <wp:effectExtent l="19050" t="0" r="22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b="38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870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56510" w:rsidRPr="007F2A0E" w:rsidRDefault="00256510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L1</w:t>
      </w:r>
      <w:proofErr w:type="spellEnd"/>
    </w:p>
    <w:p w:rsidR="00256510" w:rsidRPr="007F2A0E" w:rsidRDefault="00616045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56510" w:rsidRPr="007F2A0E" w:rsidRDefault="00256510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L2</w:t>
      </w:r>
      <w:proofErr w:type="spellEnd"/>
    </w:p>
    <w:p w:rsidR="00256510" w:rsidRPr="007F2A0E" w:rsidRDefault="00616045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56510" w:rsidRPr="007F2A0E" w:rsidRDefault="00256510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M1</w:t>
      </w:r>
      <w:proofErr w:type="spellEnd"/>
    </w:p>
    <w:p w:rsidR="00256510" w:rsidRPr="007F2A0E" w:rsidRDefault="00616045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6169" w:rsidRPr="007F2A0E" w:rsidRDefault="00624DAE" w:rsidP="00F71B81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D34F17" w:rsidRPr="007F2A0E" w:rsidRDefault="00D34F17">
      <w:pPr>
        <w:rPr>
          <w:rFonts w:ascii="Times New Roman" w:hAnsi="Times New Roman" w:cs="Times New Roman"/>
          <w:i/>
          <w:sz w:val="20"/>
          <w:szCs w:val="20"/>
        </w:rPr>
      </w:pPr>
    </w:p>
    <w:p w:rsidR="00D34F17" w:rsidRPr="007F2A0E" w:rsidRDefault="00D34F1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N</w:t>
      </w:r>
      <w:proofErr w:type="spellEnd"/>
      <w:proofErr w:type="gramEnd"/>
    </w:p>
    <w:p w:rsidR="00B057B5" w:rsidRPr="007F2A0E" w:rsidRDefault="00616045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lastRenderedPageBreak/>
        <w:drawing>
          <wp:inline distT="0" distB="0" distL="0" distR="0">
            <wp:extent cx="5274310" cy="867193"/>
            <wp:effectExtent l="19050" t="0" r="2540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D34F17" w:rsidRPr="007F2A0E" w:rsidRDefault="00D34F1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P</w:t>
      </w:r>
      <w:proofErr w:type="spellEnd"/>
      <w:proofErr w:type="gramEnd"/>
    </w:p>
    <w:p w:rsidR="00972433" w:rsidRPr="007F2A0E" w:rsidRDefault="001B6DE3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B54909" w:rsidRPr="007F2A0E" w:rsidRDefault="00B54909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Q</w:t>
      </w:r>
      <w:proofErr w:type="spellEnd"/>
      <w:proofErr w:type="gramEnd"/>
    </w:p>
    <w:p w:rsidR="00B54909" w:rsidRPr="007F2A0E" w:rsidRDefault="001B6DE3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6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B54909" w:rsidRPr="007F2A0E" w:rsidRDefault="00B54909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</w:t>
      </w:r>
      <w:r w:rsidR="009D0D57" w:rsidRPr="007F2A0E">
        <w:rPr>
          <w:rFonts w:ascii="Times New Roman" w:hAnsi="Times New Roman" w:cs="Times New Roman"/>
          <w:i/>
          <w:sz w:val="20"/>
          <w:szCs w:val="20"/>
        </w:rPr>
        <w:t>R</w:t>
      </w:r>
      <w:proofErr w:type="spellEnd"/>
      <w:proofErr w:type="gramEnd"/>
    </w:p>
    <w:p w:rsidR="00972433" w:rsidRPr="007F2A0E" w:rsidRDefault="001B6DE3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9D0D57" w:rsidRPr="007F2A0E" w:rsidRDefault="009D0D5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S1</w:t>
      </w:r>
      <w:proofErr w:type="spellEnd"/>
    </w:p>
    <w:p w:rsidR="009D0D57" w:rsidRPr="007F2A0E" w:rsidRDefault="001B6DE3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9D0D57" w:rsidRPr="007F2A0E" w:rsidRDefault="009D0D5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7F2A0E">
        <w:rPr>
          <w:rFonts w:ascii="Times New Roman" w:hAnsi="Times New Roman" w:cs="Times New Roman"/>
          <w:i/>
          <w:sz w:val="20"/>
          <w:szCs w:val="20"/>
        </w:rPr>
        <w:t>trnaS2</w:t>
      </w:r>
      <w:proofErr w:type="spellEnd"/>
    </w:p>
    <w:p w:rsidR="00CD4F06" w:rsidRPr="007F2A0E" w:rsidRDefault="001B6DE3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F06" w:rsidRPr="007F2A0E" w:rsidRDefault="00CD4F06">
      <w:pPr>
        <w:rPr>
          <w:rFonts w:ascii="Times New Roman" w:hAnsi="Times New Roman" w:cs="Times New Roman"/>
          <w:i/>
          <w:sz w:val="20"/>
          <w:szCs w:val="20"/>
        </w:rPr>
      </w:pPr>
    </w:p>
    <w:p w:rsidR="00972433" w:rsidRPr="007F2A0E" w:rsidRDefault="00972433">
      <w:pPr>
        <w:widowControl/>
        <w:jc w:val="left"/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CD4F06" w:rsidRPr="007F2A0E" w:rsidRDefault="00CD4F06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T</w:t>
      </w:r>
      <w:proofErr w:type="spellEnd"/>
      <w:proofErr w:type="gramEnd"/>
    </w:p>
    <w:p w:rsidR="00972433" w:rsidRPr="007F2A0E" w:rsidRDefault="00406904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CD4F06" w:rsidRPr="007F2A0E" w:rsidRDefault="00CD4F06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V</w:t>
      </w:r>
      <w:proofErr w:type="spellEnd"/>
      <w:proofErr w:type="gramEnd"/>
    </w:p>
    <w:p w:rsidR="00406904" w:rsidRPr="007F2A0E" w:rsidRDefault="00406904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193"/>
            <wp:effectExtent l="1905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76D0C" w:rsidRPr="007F2A0E" w:rsidRDefault="00276D0C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W</w:t>
      </w:r>
      <w:proofErr w:type="spellEnd"/>
      <w:proofErr w:type="gramEnd"/>
    </w:p>
    <w:p w:rsidR="00B61387" w:rsidRPr="007F2A0E" w:rsidRDefault="00406904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615" cy="683580"/>
            <wp:effectExtent l="19050" t="0" r="2235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b="21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683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DAE" w:rsidRPr="007F2A0E" w:rsidRDefault="00624DAE" w:rsidP="00624DAE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sz w:val="20"/>
          <w:szCs w:val="20"/>
        </w:rPr>
        <w:t>----------------------------------------------------------------------------------------------------------------------</w:t>
      </w:r>
    </w:p>
    <w:p w:rsidR="00276D0C" w:rsidRPr="007F2A0E" w:rsidRDefault="00276D0C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7F2A0E">
        <w:rPr>
          <w:rFonts w:ascii="Times New Roman" w:hAnsi="Times New Roman" w:cs="Times New Roman"/>
          <w:i/>
          <w:sz w:val="20"/>
          <w:szCs w:val="20"/>
        </w:rPr>
        <w:t>trnaY</w:t>
      </w:r>
      <w:proofErr w:type="spellEnd"/>
      <w:proofErr w:type="gramEnd"/>
    </w:p>
    <w:p w:rsidR="001F4025" w:rsidRPr="007F2A0E" w:rsidRDefault="00406904">
      <w:pPr>
        <w:rPr>
          <w:rFonts w:ascii="Times New Roman" w:hAnsi="Times New Roman" w:cs="Times New Roman"/>
          <w:i/>
          <w:sz w:val="20"/>
          <w:szCs w:val="20"/>
        </w:rPr>
      </w:pPr>
      <w:r w:rsidRPr="007F2A0E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>
            <wp:extent cx="5274310" cy="867824"/>
            <wp:effectExtent l="19050" t="0" r="2540" b="0"/>
            <wp:docPr id="3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78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F4025" w:rsidRPr="007F2A0E" w:rsidSect="00C43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5C60" w:rsidRDefault="00D55C60" w:rsidP="00D55C60">
      <w:r>
        <w:separator/>
      </w:r>
    </w:p>
  </w:endnote>
  <w:endnote w:type="continuationSeparator" w:id="1">
    <w:p w:rsidR="00D55C60" w:rsidRDefault="00D55C60" w:rsidP="00D55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5C60" w:rsidRDefault="00D55C60" w:rsidP="00D55C60">
      <w:r>
        <w:separator/>
      </w:r>
    </w:p>
  </w:footnote>
  <w:footnote w:type="continuationSeparator" w:id="1">
    <w:p w:rsidR="00D55C60" w:rsidRDefault="00D55C60" w:rsidP="00D55C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C60"/>
    <w:rsid w:val="001B6DE3"/>
    <w:rsid w:val="001E6C79"/>
    <w:rsid w:val="001F4025"/>
    <w:rsid w:val="00212731"/>
    <w:rsid w:val="00256510"/>
    <w:rsid w:val="00276D0C"/>
    <w:rsid w:val="002C2AAF"/>
    <w:rsid w:val="00333AC9"/>
    <w:rsid w:val="00333FD3"/>
    <w:rsid w:val="003B508D"/>
    <w:rsid w:val="00406904"/>
    <w:rsid w:val="00456426"/>
    <w:rsid w:val="00527D23"/>
    <w:rsid w:val="005A6D82"/>
    <w:rsid w:val="00616045"/>
    <w:rsid w:val="00624DAE"/>
    <w:rsid w:val="00642598"/>
    <w:rsid w:val="00756169"/>
    <w:rsid w:val="007B6529"/>
    <w:rsid w:val="007F2A0E"/>
    <w:rsid w:val="008F71A5"/>
    <w:rsid w:val="00972433"/>
    <w:rsid w:val="009D0D57"/>
    <w:rsid w:val="00A40EA4"/>
    <w:rsid w:val="00AB451C"/>
    <w:rsid w:val="00AF53EB"/>
    <w:rsid w:val="00B057B5"/>
    <w:rsid w:val="00B25872"/>
    <w:rsid w:val="00B54909"/>
    <w:rsid w:val="00B61387"/>
    <w:rsid w:val="00B62ECA"/>
    <w:rsid w:val="00BD293A"/>
    <w:rsid w:val="00C43FFB"/>
    <w:rsid w:val="00CD4F06"/>
    <w:rsid w:val="00CF31D0"/>
    <w:rsid w:val="00D34F17"/>
    <w:rsid w:val="00D44056"/>
    <w:rsid w:val="00D55C60"/>
    <w:rsid w:val="00D710F2"/>
    <w:rsid w:val="00E21C41"/>
    <w:rsid w:val="00F56050"/>
    <w:rsid w:val="00F71B81"/>
    <w:rsid w:val="00F75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F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5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5C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5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5C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5C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5C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4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uliu</dc:creator>
  <cp:keywords/>
  <dc:description/>
  <cp:lastModifiedBy>unknown</cp:lastModifiedBy>
  <cp:revision>16</cp:revision>
  <dcterms:created xsi:type="dcterms:W3CDTF">2017-02-20T13:23:00Z</dcterms:created>
  <dcterms:modified xsi:type="dcterms:W3CDTF">2017-10-15T05:43:00Z</dcterms:modified>
</cp:coreProperties>
</file>